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for amplifying and sequencing of the eight gene segments in this study</w:t>
      </w:r>
    </w:p>
    <w:tbl>
      <w:tblPr>
        <w:tblW w:w="9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387"/>
        <w:gridCol w:w="4941"/>
        <w:gridCol w:w="2002"/>
      </w:tblGrid>
      <w:tr>
        <w:trPr>
          <w:trHeight w:val="449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e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imer name</w:t>
            </w:r>
          </w:p>
        </w:tc>
        <w:tc>
          <w:tcPr>
            <w:tcW w:w="4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imer sequences (5’-3’)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</w:t>
            </w:r>
            <w:r>
              <w:rPr>
                <w:rFonts w:cs="Times New Roman" w:ascii="Times New Roman" w:hAnsi="Times New Roman"/>
                <w:szCs w:val="20"/>
              </w:rPr>
              <w:t>s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A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HA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CGTCTCAGGGAGCAAAAGCAGGGG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S-890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CGTCTCGTATTAGTAGAAACAAGGGTGT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-699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YTGRTTYAGTGTTGATGT</w:t>
            </w:r>
          </w:p>
        </w:tc>
        <w:tc>
          <w:tcPr>
            <w:tcW w:w="2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Lee</w:t>
            </w:r>
            <w:r>
              <w:rPr>
                <w:rFonts w:cs="Times New Roman" w:ascii="Times New Roman" w:hAnsi="Times New Roman"/>
                <w:i/>
                <w:szCs w:val="20"/>
              </w:rPr>
              <w:t xml:space="preserve"> 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-317F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AATCCAGCCAATGACCTC</w:t>
            </w:r>
          </w:p>
        </w:tc>
        <w:tc>
          <w:tcPr>
            <w:tcW w:w="20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his study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-918F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ARTRGGKGCKATAAAYTC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Tsukamoto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12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5-1178R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TCTGCAGC RTAYCCACTYC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A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GGTCTCAGGGAGCAAAAGCAGGAGT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A-1413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GGTCTCGTATTAGTAGAAACAAGGAGTTT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1-660F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CACTATCAAGAGTTGGAGG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his study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1-961R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GCCATGCCAATTATCCCTG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M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CGTCTCAGGGAGCAAAAGCAGGTAG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M-1027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CGTCTCGTATTAGTAGAAACAAGGTAGTT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370F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CACTCAGTTACTCAACCG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his study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-771R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CATCTGCACTCCCATTCG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P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P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CGTCTCAGGGAGCAAAAGCAGGGTA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P-1564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CGTCTCGTATTAGTAGAAACAAGGGTATT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-759F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TGGATCAAGTGCGAGAGAGC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his study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-908R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ACTGGCCACTGCAAGTCCG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B2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PB2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GGTCTCAGGGAGCGAAAGCAGGTC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PB2-2341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GGTCTCGTATTAGTAGAAACAAGGTCG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2-1250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CYTCYTGTGARAAYACCAT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7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2-1105F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YGARGARTTCACAATGGT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B1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PB1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CGTCTCAGGGAGCGAAAGCAGGCA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PB1-2341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CGTCTCGTATTAGTAGAAACAAGGCA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1-1262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RAACATGCCCATCATCAT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7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1-1124F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RATACCNGCAGARATGCT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PA-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CGTCTCAGGGAGCGAAAGCAGGTAC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PA-2233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CGTCTCGTATTAGTAGAAACAAGGTAC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-1498R</w:t>
            </w:r>
          </w:p>
        </w:tc>
        <w:tc>
          <w:tcPr>
            <w:tcW w:w="494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NGTYCTRCAYTTGCTTATCAT</w:t>
            </w:r>
          </w:p>
        </w:tc>
        <w:tc>
          <w:tcPr>
            <w:tcW w:w="2002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7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-747F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TTGAGGGCAAGCTTTC</w:t>
            </w:r>
          </w:p>
        </w:tc>
        <w:tc>
          <w:tcPr>
            <w:tcW w:w="2002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60" w:hRule="exact"/>
        </w:trPr>
        <w:tc>
          <w:tcPr>
            <w:tcW w:w="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S</w:t>
            </w:r>
          </w:p>
        </w:tc>
        <w:tc>
          <w:tcPr>
            <w:tcW w:w="138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94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TTCGTCTCAGGGAGCAAAAGCAGGGTG</w:t>
            </w:r>
          </w:p>
        </w:tc>
        <w:tc>
          <w:tcPr>
            <w:tcW w:w="20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Hoffman </w:t>
            </w:r>
            <w:r>
              <w:rPr>
                <w:rFonts w:cs="Times New Roman" w:ascii="Times New Roman" w:hAnsi="Times New Roman"/>
                <w:i/>
                <w:szCs w:val="20"/>
              </w:rPr>
              <w:t>et al</w:t>
            </w:r>
            <w:r>
              <w:rPr>
                <w:rFonts w:cs="Times New Roman" w:ascii="Times New Roman" w:hAnsi="Times New Roman"/>
                <w:szCs w:val="20"/>
              </w:rPr>
              <w:t>, 2001</w:t>
            </w:r>
          </w:p>
        </w:tc>
      </w:tr>
      <w:tr>
        <w:trPr>
          <w:trHeight w:val="360" w:hRule="exact"/>
        </w:trPr>
        <w:tc>
          <w:tcPr>
            <w:tcW w:w="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8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-NS-890R</w:t>
            </w:r>
          </w:p>
        </w:tc>
        <w:tc>
          <w:tcPr>
            <w:tcW w:w="494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TCGTCTCGTATTAGTAGAAACAAGGGTGTTTT</w:t>
            </w:r>
          </w:p>
        </w:tc>
        <w:tc>
          <w:tcPr>
            <w:tcW w:w="20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5:32:00Z</dcterms:created>
  <dc:creator>미생물</dc:creator>
  <dc:description/>
  <cp:keywords/>
  <dc:language>en-US</dc:language>
  <cp:lastModifiedBy>user</cp:lastModifiedBy>
  <cp:lastPrinted>2014-01-14T15:16:00Z</cp:lastPrinted>
  <dcterms:modified xsi:type="dcterms:W3CDTF">2016-02-11T06:5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